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3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1701"/>
        <w:gridCol w:w="1134"/>
        <w:gridCol w:w="992"/>
        <w:gridCol w:w="993"/>
        <w:gridCol w:w="990"/>
        <w:gridCol w:w="1134"/>
        <w:gridCol w:w="994"/>
        <w:gridCol w:w="851"/>
        <w:gridCol w:w="992"/>
        <w:gridCol w:w="992"/>
        <w:gridCol w:w="1134"/>
      </w:tblGrid>
      <w:tr>
        <w:trPr>
          <w:trHeight w:val="315" w:hRule="atLeast"/>
        </w:trPr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FW SURVIVAL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W SURVIVAL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OVERALL: Release site to QCS</w:t>
            </w:r>
          </w:p>
        </w:tc>
      </w:tr>
      <w:tr>
        <w:trPr>
          <w:trHeight w:val="1260" w:hRule="atLeast"/>
        </w:trPr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Release Grou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train/Treatme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River to Estuar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Mouth to Estuary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Estuary to NSO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Pt Atkinson to NSOG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SOG to QC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River to QC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 xml:space="preserve">Mouth to </w:t>
            </w:r>
          </w:p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QC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FW: (River+Mouth) to QC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CA"/>
              </w:rPr>
              <w:t>SW:                       Pt Atkinson to QCS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76.9% (10/1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0.0% (2/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8.3% (7/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4.3% (1/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84.6% (11/1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8.2% (2/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0.0% (1/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7.69% (1/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Da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66.7% (8/1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Ear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90% (9/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Ear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90% (9/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1.1% (1/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orm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60% (6/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6.7% (1/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00% (1/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0.0% (1/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orm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80% (8/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2.5 % (1/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L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80% (8/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5.0% (2/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L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60% (6/1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6.7% (1/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0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 xml:space="preserve">River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60% (9/1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1.1% (1/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00% (1/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6.7% (1/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R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60% (9/1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2.2% (2/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arine Barg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6.7% (4/1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75% (3/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0% (3/15)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arine Barg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Win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3.3% (2/15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5)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River -Vac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94.4% (17/1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7.6% (3/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00% (3/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6.7% (3/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River –Unva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2.6% (10/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0.0% (1/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00% (1/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.26% (1/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outh – Vac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88.9% (16/1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outh – Unva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89.5% (17/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0% (0/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arine Barged-Vac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78.9% (15/1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40.0% (6/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31.6% (6/19)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arine Barged-Unva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2.6% (10/1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0.0% (5/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6.3% (5/19)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arine – Vacc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7.9% (11/1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4.5% (6/1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31.6% (6/19)</w:t>
            </w:r>
          </w:p>
        </w:tc>
      </w:tr>
      <w:tr>
        <w:trPr>
          <w:trHeight w:val="63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arine – Unvacc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Summ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36.8% (7/19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57.1% (4/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lang w:eastAsia="en-CA"/>
              </w:rPr>
              <w:t>21.1% (4/1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>
          <w:lang w:val="en"/>
        </w:rPr>
        <w:t xml:space="preserve"> </w:t>
      </w:r>
      <w:bookmarkStart w:id="0" w:name="_PictureBullets"/>
      <w:bookmarkEnd w:id="0"/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270" w:leader="none"/>
      </w:tabs>
    </w:pPr>
    <w:rPr>
      <w:kern w:val="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20:44:00Z</dcterms:created>
  <dc:creator>Emma Veitch</dc:creator>
  <dc:description/>
  <dc:language>en-US</dc:language>
  <cp:lastModifiedBy>Shannon</cp:lastModifiedBy>
  <cp:lastPrinted>2010-10-28T20:31:00Z</cp:lastPrinted>
  <dcterms:modified xsi:type="dcterms:W3CDTF">2011-02-20T20:54:00Z</dcterms:modified>
  <cp:revision>3</cp:revision>
  <dc:subject>Template for research manuscripts</dc:subject>
  <dc:title>Template - Research Article - General</dc:title>
</cp:coreProperties>
</file>